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3EADC" w14:textId="5B9B0115" w:rsidR="00783B8B" w:rsidRDefault="004C49C6" w:rsidP="00783B8B">
      <w:r>
        <w:rPr>
          <w:noProof/>
        </w:rPr>
        <w:drawing>
          <wp:inline distT="0" distB="0" distL="0" distR="0" wp14:anchorId="64856B3A" wp14:editId="5DA7820A">
            <wp:extent cx="5756910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3-supplementa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006006B" w14:textId="2CE8D684" w:rsidR="00783B8B" w:rsidRDefault="00783B8B" w:rsidP="00783B8B">
      <w:r>
        <w:t>Supplemental Figure 3. Parameter precision and relative bias of CV and BI models from stochastic simulation and estimation with 100 samples. The dashed red line indicates the true parameter value.</w:t>
      </w:r>
    </w:p>
    <w:p w14:paraId="7085B015" w14:textId="77777777" w:rsidR="00783B8B" w:rsidRDefault="00783B8B" w:rsidP="00783B8B"/>
    <w:p w14:paraId="414AE482" w14:textId="50EB5E18" w:rsidR="00783B8B" w:rsidRPr="00DD57BF" w:rsidRDefault="00783B8B" w:rsidP="00783B8B">
      <w:r>
        <w:t>BI, bounded integer; CV, continuous variable; I-BI, fully IRT-informed BI model; I-CV, fully IRT-informed CV model; IIV, inter-individual variability; MI-BI, partially (mean) IRT-informed BI model MI-CV, partially (mean) IRT-informed CV model.</w:t>
      </w:r>
    </w:p>
    <w:p w14:paraId="771544C7" w14:textId="77777777" w:rsidR="002C6A52" w:rsidRDefault="002C6A52"/>
    <w:sectPr w:rsidR="002C6A52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8B"/>
    <w:rsid w:val="00106874"/>
    <w:rsid w:val="00272775"/>
    <w:rsid w:val="002C6A52"/>
    <w:rsid w:val="004C49C6"/>
    <w:rsid w:val="00764C30"/>
    <w:rsid w:val="00783B8B"/>
    <w:rsid w:val="007F21A5"/>
    <w:rsid w:val="00C9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CF9534"/>
  <w14:defaultImageDpi w14:val="32767"/>
  <w15:chartTrackingRefBased/>
  <w15:docId w15:val="{E984CF82-BFF8-D042-BDF0-751B55D9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3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10</Lines>
  <Paragraphs>5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2</cp:revision>
  <dcterms:created xsi:type="dcterms:W3CDTF">2020-08-12T14:34:00Z</dcterms:created>
  <dcterms:modified xsi:type="dcterms:W3CDTF">2020-08-12T15:02:00Z</dcterms:modified>
</cp:coreProperties>
</file>